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81F" w:rsidRDefault="00E4181F" w:rsidP="00E4181F">
      <w:pPr>
        <w:spacing w:line="480" w:lineRule="auto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</w:p>
    <w:tbl>
      <w:tblPr>
        <w:tblpPr w:leftFromText="180" w:rightFromText="180" w:vertAnchor="text" w:horzAnchor="margin" w:tblpY="1082"/>
        <w:tblW w:w="902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77"/>
        <w:gridCol w:w="566"/>
        <w:gridCol w:w="566"/>
        <w:gridCol w:w="566"/>
        <w:gridCol w:w="666"/>
        <w:gridCol w:w="766"/>
        <w:gridCol w:w="566"/>
        <w:gridCol w:w="566"/>
        <w:gridCol w:w="666"/>
        <w:gridCol w:w="666"/>
        <w:gridCol w:w="566"/>
        <w:gridCol w:w="766"/>
      </w:tblGrid>
      <w:tr w:rsidR="00E4181F" w:rsidRPr="0005169B" w:rsidTr="00B67C4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E4181F" w:rsidRPr="0005169B" w:rsidTr="00B67C4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t (</w:t>
            </w:r>
            <w:proofErr w:type="spellStart"/>
            <w:r w:rsidRPr="000516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eE</w:t>
            </w:r>
            <w:proofErr w:type="spellEnd"/>
            <w:r w:rsidRPr="000516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3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11.9</w:t>
            </w:r>
          </w:p>
        </w:tc>
      </w:tr>
      <w:tr w:rsidR="00E4181F" w:rsidRPr="0005169B" w:rsidTr="00B67C4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ngle-molecule (media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.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0.5</w:t>
            </w:r>
          </w:p>
        </w:tc>
      </w:tr>
    </w:tbl>
    <w:p w:rsidR="00E4181F" w:rsidRDefault="00465C30" w:rsidP="00541A7F">
      <w:pPr>
        <w:spacing w:after="240" w:line="48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Table S3</w:t>
      </w:r>
      <w:r w:rsidR="00303E34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.</w:t>
      </w:r>
      <w:r w:rsidR="00E4181F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  <w:r w:rsidR="00E4181F" w:rsidRPr="00AB7DF9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Ct values (gene</w:t>
      </w:r>
      <w:r w:rsidR="00E4181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 E</w:t>
      </w:r>
      <w:r w:rsidR="00E4181F" w:rsidRPr="00AB7DF9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) </w:t>
      </w:r>
      <w:r w:rsidR="00E4181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and single</w:t>
      </w:r>
      <w:r w:rsidR="00BE47AE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-</w:t>
      </w:r>
      <w:r w:rsidR="00E4181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molecule scores (median of number of spots</w:t>
      </w:r>
      <w:r w:rsidR="00541A7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/</w:t>
      </w:r>
      <w:bookmarkStart w:id="0" w:name="_GoBack"/>
      <w:bookmarkEnd w:id="0"/>
      <w:r w:rsidR="00E4181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 FOV) </w:t>
      </w:r>
      <w:r w:rsidR="00E4181F" w:rsidRPr="00AB7DF9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for positive swab samples presented in figure 1D</w:t>
      </w:r>
      <w:r w:rsidR="00E4181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.</w:t>
      </w:r>
    </w:p>
    <w:p w:rsidR="00E4181F" w:rsidRPr="00462E18" w:rsidRDefault="00E4181F" w:rsidP="00E4181F">
      <w:pPr>
        <w:spacing w:before="240" w:after="240" w:line="480" w:lineRule="auto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* </w:t>
      </w:r>
      <w:r w:rsidR="00320BB0">
        <w:rPr>
          <w:rFonts w:asciiTheme="majorBidi" w:eastAsia="Times New Roman" w:hAnsiTheme="majorBidi" w:cstheme="majorBidi"/>
          <w:color w:val="222222"/>
          <w:sz w:val="24"/>
          <w:szCs w:val="24"/>
        </w:rPr>
        <w:t>Single-molecule</w:t>
      </w:r>
      <w:r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signal is below classification cutoff. </w:t>
      </w:r>
    </w:p>
    <w:p w:rsidR="00C75809" w:rsidRDefault="00541A7F"/>
    <w:sectPr w:rsidR="00C758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81F"/>
    <w:rsid w:val="00084007"/>
    <w:rsid w:val="00203CC1"/>
    <w:rsid w:val="00303E34"/>
    <w:rsid w:val="0030630D"/>
    <w:rsid w:val="00320BB0"/>
    <w:rsid w:val="00465C30"/>
    <w:rsid w:val="004C06FF"/>
    <w:rsid w:val="00541A7F"/>
    <w:rsid w:val="00BE47AE"/>
    <w:rsid w:val="00E4181F"/>
    <w:rsid w:val="00E4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ABE92"/>
  <w15:chartTrackingRefBased/>
  <w15:docId w15:val="{28F923A6-BB63-4563-AEA4-C077008AE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Furth</dc:creator>
  <cp:keywords/>
  <dc:description/>
  <cp:lastModifiedBy>Noa Furth</cp:lastModifiedBy>
  <cp:revision>2</cp:revision>
  <dcterms:created xsi:type="dcterms:W3CDTF">2021-07-16T11:49:00Z</dcterms:created>
  <dcterms:modified xsi:type="dcterms:W3CDTF">2021-07-16T11:49:00Z</dcterms:modified>
</cp:coreProperties>
</file>